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38E18B" w14:textId="253E905F" w:rsidR="00321AC2" w:rsidRPr="002D1AD1" w:rsidRDefault="002D1AD1" w:rsidP="000331B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D1AD1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4311DE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2D1A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21AC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bookmarkStart w:id="0" w:name="_GoBack"/>
      <w:bookmarkEnd w:id="0"/>
      <w:r w:rsidR="00321AC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Parameters of the bond graph model of </w:t>
      </w:r>
      <w:r w:rsidR="00144761">
        <w:rPr>
          <w:rFonts w:ascii="Times New Roman" w:hAnsi="Times New Roman" w:cs="Times New Roman"/>
          <w:b/>
          <w:bCs/>
          <w:sz w:val="24"/>
          <w:szCs w:val="24"/>
          <w:lang w:val="en-US"/>
        </w:rPr>
        <w:t>main body</w:t>
      </w:r>
      <w:r w:rsidR="00321AC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66"/>
        <w:gridCol w:w="1682"/>
        <w:gridCol w:w="3168"/>
      </w:tblGrid>
      <w:tr w:rsidR="00144761" w:rsidRPr="00144761" w14:paraId="7FDD3367" w14:textId="77777777" w:rsidTr="00144761">
        <w:trPr>
          <w:trHeight w:val="20"/>
        </w:trPr>
        <w:tc>
          <w:tcPr>
            <w:tcW w:w="2310" w:type="pct"/>
            <w:shd w:val="clear" w:color="auto" w:fill="auto"/>
            <w:vAlign w:val="center"/>
            <w:hideMark/>
          </w:tcPr>
          <w:p w14:paraId="66C05C03" w14:textId="77777777" w:rsidR="00321AC2" w:rsidRPr="00144761" w:rsidRDefault="00321AC2" w:rsidP="001447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4761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Pr="00144761">
              <w:rPr>
                <w:rFonts w:ascii="Times New Roman" w:hAnsi="Times New Roman" w:cs="Times New Roman"/>
                <w:b/>
                <w:sz w:val="24"/>
                <w:szCs w:val="24"/>
              </w:rPr>
              <w:t>Component</w:t>
            </w:r>
          </w:p>
        </w:tc>
        <w:tc>
          <w:tcPr>
            <w:tcW w:w="933" w:type="pct"/>
            <w:shd w:val="clear" w:color="auto" w:fill="auto"/>
            <w:vAlign w:val="center"/>
            <w:hideMark/>
          </w:tcPr>
          <w:p w14:paraId="7C96D1E0" w14:textId="77777777" w:rsidR="00321AC2" w:rsidRPr="00144761" w:rsidRDefault="00321AC2" w:rsidP="001447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4761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757" w:type="pct"/>
            <w:shd w:val="clear" w:color="auto" w:fill="auto"/>
            <w:vAlign w:val="center"/>
            <w:hideMark/>
          </w:tcPr>
          <w:p w14:paraId="40FE8911" w14:textId="77777777" w:rsidR="00321AC2" w:rsidRPr="00144761" w:rsidRDefault="00321AC2" w:rsidP="001447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4761">
              <w:rPr>
                <w:rFonts w:ascii="Times New Roman" w:hAnsi="Times New Roman" w:cs="Times New Roman"/>
                <w:b/>
                <w:sz w:val="24"/>
                <w:szCs w:val="24"/>
              </w:rPr>
              <w:t>Values</w:t>
            </w:r>
          </w:p>
        </w:tc>
      </w:tr>
      <w:tr w:rsidR="00144761" w:rsidRPr="00144761" w14:paraId="1080B29D" w14:textId="77777777" w:rsidTr="00144761">
        <w:trPr>
          <w:trHeight w:val="20"/>
        </w:trPr>
        <w:tc>
          <w:tcPr>
            <w:tcW w:w="5000" w:type="pct"/>
            <w:gridSpan w:val="3"/>
            <w:shd w:val="clear" w:color="auto" w:fill="auto"/>
          </w:tcPr>
          <w:p w14:paraId="6FDD1BCE" w14:textId="77777777" w:rsidR="00321AC2" w:rsidRPr="00144761" w:rsidRDefault="00321AC2" w:rsidP="0014476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47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in Body</w:t>
            </w:r>
          </w:p>
        </w:tc>
      </w:tr>
      <w:tr w:rsidR="00144761" w:rsidRPr="00144761" w14:paraId="29FBBC5F" w14:textId="77777777" w:rsidTr="00144761">
        <w:trPr>
          <w:trHeight w:val="20"/>
        </w:trPr>
        <w:tc>
          <w:tcPr>
            <w:tcW w:w="2310" w:type="pct"/>
          </w:tcPr>
          <w:p w14:paraId="3450DF6B" w14:textId="77777777" w:rsidR="00321AC2" w:rsidRPr="00144761" w:rsidRDefault="00321AC2" w:rsidP="0014476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4761">
              <w:rPr>
                <w:rFonts w:ascii="Times New Roman" w:hAnsi="Times New Roman" w:cs="Times New Roman"/>
                <w:sz w:val="24"/>
                <w:szCs w:val="24"/>
              </w:rPr>
              <w:t>Mass of body</w:t>
            </w:r>
          </w:p>
        </w:tc>
        <w:tc>
          <w:tcPr>
            <w:tcW w:w="933" w:type="pct"/>
          </w:tcPr>
          <w:p w14:paraId="1D97D00F" w14:textId="77777777" w:rsidR="00321AC2" w:rsidRPr="00144761" w:rsidRDefault="00321AC2" w:rsidP="0014476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4761">
              <w:rPr>
                <w:rFonts w:ascii="Times New Roman" w:hAnsi="Times New Roman" w:cs="Times New Roman"/>
                <w:sz w:val="24"/>
                <w:szCs w:val="24"/>
              </w:rPr>
              <w:t>Mechanical</w:t>
            </w:r>
          </w:p>
        </w:tc>
        <w:tc>
          <w:tcPr>
            <w:tcW w:w="1757" w:type="pct"/>
          </w:tcPr>
          <w:p w14:paraId="64158E2A" w14:textId="77777777" w:rsidR="00321AC2" w:rsidRPr="00144761" w:rsidRDefault="00321AC2" w:rsidP="0014476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761">
              <w:rPr>
                <w:rFonts w:ascii="Times New Roman" w:hAnsi="Times New Roman" w:cs="Times New Roman"/>
                <w:sz w:val="24"/>
                <w:szCs w:val="24"/>
              </w:rPr>
              <w:t>0.15 Kg</w:t>
            </w:r>
          </w:p>
        </w:tc>
      </w:tr>
      <w:tr w:rsidR="00144761" w:rsidRPr="00144761" w14:paraId="676D6A61" w14:textId="77777777" w:rsidTr="00144761">
        <w:trPr>
          <w:trHeight w:val="20"/>
        </w:trPr>
        <w:tc>
          <w:tcPr>
            <w:tcW w:w="2310" w:type="pct"/>
          </w:tcPr>
          <w:p w14:paraId="39765D8E" w14:textId="77777777" w:rsidR="00321AC2" w:rsidRPr="00144761" w:rsidRDefault="00321AC2" w:rsidP="0014476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4761">
              <w:rPr>
                <w:rFonts w:ascii="Times New Roman" w:hAnsi="Times New Roman" w:cs="Times New Roman"/>
                <w:sz w:val="24"/>
                <w:szCs w:val="24"/>
              </w:rPr>
              <w:t>Mass moment of inertia (</w:t>
            </w:r>
            <w:proofErr w:type="spellStart"/>
            <w:r w:rsidRPr="00144761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Pr="0014476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x</w:t>
            </w:r>
            <w:proofErr w:type="spellEnd"/>
            <w:r w:rsidRPr="00144761">
              <w:rPr>
                <w:rFonts w:ascii="Times New Roman" w:hAnsi="Times New Roman" w:cs="Times New Roman"/>
                <w:sz w:val="24"/>
                <w:szCs w:val="24"/>
              </w:rPr>
              <w:t>, J</w:t>
            </w:r>
            <w:r w:rsidRPr="0014476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y</w:t>
            </w:r>
            <w:r w:rsidRPr="0014476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44761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Pr="0014476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z</w:t>
            </w:r>
            <w:proofErr w:type="spellEnd"/>
            <w:r w:rsidRPr="001447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3" w:type="pct"/>
          </w:tcPr>
          <w:p w14:paraId="0CEFF0A6" w14:textId="77777777" w:rsidR="00321AC2" w:rsidRPr="00144761" w:rsidRDefault="00321AC2" w:rsidP="0014476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4761">
              <w:rPr>
                <w:rFonts w:ascii="Times New Roman" w:hAnsi="Times New Roman" w:cs="Times New Roman"/>
                <w:sz w:val="24"/>
                <w:szCs w:val="24"/>
              </w:rPr>
              <w:t>Mechanical</w:t>
            </w:r>
          </w:p>
        </w:tc>
        <w:tc>
          <w:tcPr>
            <w:tcW w:w="1757" w:type="pct"/>
          </w:tcPr>
          <w:p w14:paraId="6BEFBE88" w14:textId="77777777" w:rsidR="00321AC2" w:rsidRPr="00144761" w:rsidRDefault="00321AC2" w:rsidP="0014476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761">
              <w:rPr>
                <w:rFonts w:ascii="Times New Roman" w:hAnsi="Times New Roman" w:cs="Times New Roman"/>
                <w:sz w:val="24"/>
                <w:szCs w:val="24"/>
              </w:rPr>
              <w:t>0.002,0.004,0.003 Kg/m</w:t>
            </w:r>
            <w:r w:rsidRPr="001447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144761" w:rsidRPr="00144761" w14:paraId="6C1A8973" w14:textId="77777777" w:rsidTr="00144761">
        <w:trPr>
          <w:trHeight w:val="20"/>
        </w:trPr>
        <w:tc>
          <w:tcPr>
            <w:tcW w:w="2310" w:type="pct"/>
          </w:tcPr>
          <w:p w14:paraId="6B96F88E" w14:textId="77777777" w:rsidR="00321AC2" w:rsidRPr="00144761" w:rsidRDefault="00321AC2" w:rsidP="0014476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4761">
              <w:rPr>
                <w:rFonts w:ascii="Times New Roman" w:hAnsi="Times New Roman" w:cs="Times New Roman"/>
                <w:sz w:val="24"/>
                <w:szCs w:val="24"/>
              </w:rPr>
              <w:t>Gust speed</w:t>
            </w:r>
          </w:p>
        </w:tc>
        <w:tc>
          <w:tcPr>
            <w:tcW w:w="933" w:type="pct"/>
          </w:tcPr>
          <w:p w14:paraId="19CA6051" w14:textId="77777777" w:rsidR="00321AC2" w:rsidRPr="00144761" w:rsidRDefault="00321AC2" w:rsidP="0014476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4761">
              <w:rPr>
                <w:rFonts w:ascii="Times New Roman" w:hAnsi="Times New Roman" w:cs="Times New Roman"/>
                <w:sz w:val="24"/>
                <w:szCs w:val="24"/>
              </w:rPr>
              <w:t>Mechanical</w:t>
            </w:r>
          </w:p>
        </w:tc>
        <w:tc>
          <w:tcPr>
            <w:tcW w:w="1757" w:type="pct"/>
          </w:tcPr>
          <w:p w14:paraId="03DDB94E" w14:textId="77777777" w:rsidR="00321AC2" w:rsidRPr="00144761" w:rsidRDefault="00321AC2" w:rsidP="0014476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761">
              <w:rPr>
                <w:rFonts w:ascii="Times New Roman" w:hAnsi="Times New Roman" w:cs="Times New Roman"/>
                <w:sz w:val="24"/>
                <w:szCs w:val="24"/>
              </w:rPr>
              <w:t>25 m/s</w:t>
            </w:r>
          </w:p>
        </w:tc>
      </w:tr>
    </w:tbl>
    <w:p w14:paraId="5CADE7BC" w14:textId="0300C119" w:rsidR="000D462B" w:rsidRPr="002D1AD1" w:rsidRDefault="000D462B" w:rsidP="00321AC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D462B" w:rsidRPr="002D1A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23D"/>
    <w:rsid w:val="000302AF"/>
    <w:rsid w:val="000331BB"/>
    <w:rsid w:val="000C2527"/>
    <w:rsid w:val="000D462B"/>
    <w:rsid w:val="00111371"/>
    <w:rsid w:val="001415FB"/>
    <w:rsid w:val="00144761"/>
    <w:rsid w:val="00184C6A"/>
    <w:rsid w:val="00291DDF"/>
    <w:rsid w:val="002D1AD1"/>
    <w:rsid w:val="00321AC2"/>
    <w:rsid w:val="004311DE"/>
    <w:rsid w:val="00541573"/>
    <w:rsid w:val="006312BA"/>
    <w:rsid w:val="006852BC"/>
    <w:rsid w:val="006D4F67"/>
    <w:rsid w:val="006D53C0"/>
    <w:rsid w:val="00735CE7"/>
    <w:rsid w:val="0078387C"/>
    <w:rsid w:val="007C47C4"/>
    <w:rsid w:val="007D6CD7"/>
    <w:rsid w:val="008A722C"/>
    <w:rsid w:val="0094269C"/>
    <w:rsid w:val="009F123D"/>
    <w:rsid w:val="00A04DB9"/>
    <w:rsid w:val="00B72711"/>
    <w:rsid w:val="00DA19F5"/>
    <w:rsid w:val="00EF1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E4704"/>
  <w15:chartTrackingRefBased/>
  <w15:docId w15:val="{49DE81D2-8080-454B-A193-727CBC645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1A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H. Abbasi</dc:creator>
  <cp:keywords/>
  <dc:description/>
  <cp:lastModifiedBy>S. H. Abbasi</cp:lastModifiedBy>
  <cp:revision>2</cp:revision>
  <dcterms:created xsi:type="dcterms:W3CDTF">2025-10-30T10:02:00Z</dcterms:created>
  <dcterms:modified xsi:type="dcterms:W3CDTF">2025-10-30T10:02:00Z</dcterms:modified>
</cp:coreProperties>
</file>